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7E31" w:rsidRDefault="007D16AC" w:rsidP="00E57E31">
      <w:pPr>
        <w:rPr>
          <w:rFonts w:ascii="Times New Roman" w:hAnsi="Times New Roman"/>
        </w:rPr>
      </w:pPr>
      <w:r>
        <w:t xml:space="preserve">Additional file </w:t>
      </w:r>
      <w:r w:rsidR="00E57E31">
        <w:t xml:space="preserve">3: </w:t>
      </w:r>
      <w:r w:rsidR="00EC4E7C" w:rsidRPr="00D27A63">
        <w:rPr>
          <w:rFonts w:ascii="Times New Roman" w:hAnsi="Times New Roman"/>
        </w:rPr>
        <w:t xml:space="preserve">Number of </w:t>
      </w:r>
      <w:proofErr w:type="spellStart"/>
      <w:r w:rsidR="00EC4E7C">
        <w:rPr>
          <w:rFonts w:ascii="Times New Roman" w:hAnsi="Times New Roman"/>
        </w:rPr>
        <w:t>meQTL</w:t>
      </w:r>
      <w:r w:rsidR="00EC4E7C" w:rsidRPr="00D27A63">
        <w:rPr>
          <w:rFonts w:ascii="Times New Roman" w:hAnsi="Times New Roman"/>
        </w:rPr>
        <w:t>s</w:t>
      </w:r>
      <w:proofErr w:type="spellEnd"/>
      <w:r w:rsidR="00EC4E7C" w:rsidRPr="00D27A63">
        <w:rPr>
          <w:rFonts w:ascii="Times New Roman" w:hAnsi="Times New Roman"/>
        </w:rPr>
        <w:t xml:space="preserve"> detected in each dataset</w:t>
      </w:r>
      <w:r w:rsidR="00EC4E7C">
        <w:rPr>
          <w:rFonts w:ascii="Times New Roman" w:hAnsi="Times New Roman"/>
        </w:rPr>
        <w:t xml:space="preserve"> using only a set of 9713 LD-pruned SNPs</w:t>
      </w:r>
      <w:r w:rsidR="00EC4E7C" w:rsidRPr="00D27A63">
        <w:rPr>
          <w:rFonts w:ascii="Times New Roman" w:hAnsi="Times New Roman"/>
        </w:rPr>
        <w:t xml:space="preserve"> and the </w:t>
      </w:r>
      <w:r w:rsidR="00EC4E7C">
        <w:rPr>
          <w:rFonts w:ascii="Times New Roman" w:hAnsi="Times New Roman"/>
        </w:rPr>
        <w:t>number and percent</w:t>
      </w:r>
      <w:r w:rsidR="00EC4E7C" w:rsidRPr="00D27A63">
        <w:rPr>
          <w:rFonts w:ascii="Times New Roman" w:hAnsi="Times New Roman"/>
        </w:rPr>
        <w:t xml:space="preserve"> overlap</w:t>
      </w:r>
      <w:r w:rsidR="00EC4E7C">
        <w:rPr>
          <w:rFonts w:ascii="Times New Roman" w:hAnsi="Times New Roman"/>
        </w:rPr>
        <w:t>ping</w:t>
      </w:r>
      <w:r w:rsidR="00EC4E7C" w:rsidRPr="00D27A63">
        <w:rPr>
          <w:rFonts w:ascii="Times New Roman" w:hAnsi="Times New Roman"/>
        </w:rPr>
        <w:t xml:space="preserve"> between </w:t>
      </w:r>
      <w:r w:rsidR="00EC4E7C">
        <w:rPr>
          <w:rFonts w:ascii="Times New Roman" w:hAnsi="Times New Roman"/>
        </w:rPr>
        <w:t>datasets, in the form # (%)</w:t>
      </w:r>
    </w:p>
    <w:p w:rsidR="00EC4E7C" w:rsidRPr="00E57E31" w:rsidRDefault="00EC4E7C" w:rsidP="00E57E31"/>
    <w:tbl>
      <w:tblPr>
        <w:tblW w:w="13426" w:type="dxa"/>
        <w:tblInd w:w="92" w:type="dxa"/>
        <w:tblLook w:val="0000"/>
      </w:tblPr>
      <w:tblGrid>
        <w:gridCol w:w="1186"/>
        <w:gridCol w:w="1170"/>
        <w:gridCol w:w="1530"/>
        <w:gridCol w:w="1530"/>
        <w:gridCol w:w="1530"/>
        <w:gridCol w:w="1620"/>
        <w:gridCol w:w="1620"/>
        <w:gridCol w:w="1620"/>
        <w:gridCol w:w="1620"/>
      </w:tblGrid>
      <w:tr w:rsidR="00EC4E7C" w:rsidRPr="005C2464">
        <w:trPr>
          <w:trHeight w:val="300"/>
        </w:trPr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EC4E7C" w:rsidRPr="005C2464" w:rsidRDefault="00EC4E7C" w:rsidP="008349B5">
            <w:pPr>
              <w:rPr>
                <w:rFonts w:ascii="Times New Roman" w:hAnsi="Times New Roman"/>
                <w:b/>
                <w:bCs/>
              </w:rPr>
            </w:pPr>
            <w:r w:rsidRPr="005C2464">
              <w:rPr>
                <w:rFonts w:ascii="Times New Roman" w:hAnsi="Times New Roman"/>
                <w:b/>
                <w:bCs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EC4E7C" w:rsidRPr="005C2464" w:rsidRDefault="00EC4E7C" w:rsidP="008349B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5C2464">
              <w:rPr>
                <w:rFonts w:ascii="Times New Roman" w:hAnsi="Times New Roman"/>
                <w:b/>
                <w:bCs/>
              </w:rPr>
              <w:t># of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EC4E7C" w:rsidRPr="005C2464" w:rsidRDefault="00EC4E7C" w:rsidP="008349B5">
            <w:pPr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5C2464">
              <w:rPr>
                <w:rFonts w:ascii="Times New Roman" w:hAnsi="Times New Roman"/>
                <w:b/>
                <w:bCs/>
              </w:rPr>
              <w:t>PB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EC4E7C" w:rsidRPr="005C2464" w:rsidRDefault="00EC4E7C" w:rsidP="008349B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5C2464">
              <w:rPr>
                <w:rFonts w:ascii="Times New Roman" w:hAnsi="Times New Roman"/>
                <w:b/>
                <w:bCs/>
              </w:rPr>
              <w:t>CB 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EC4E7C" w:rsidRPr="005C2464" w:rsidRDefault="00EC4E7C" w:rsidP="008349B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5C2464">
              <w:rPr>
                <w:rFonts w:ascii="Times New Roman" w:hAnsi="Times New Roman"/>
                <w:b/>
                <w:bCs/>
              </w:rPr>
              <w:t>CB 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EC4E7C" w:rsidRPr="005C2464" w:rsidRDefault="00EC4E7C" w:rsidP="008349B5">
            <w:pPr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5C2464">
              <w:rPr>
                <w:rFonts w:ascii="Times New Roman" w:hAnsi="Times New Roman"/>
                <w:b/>
                <w:bCs/>
              </w:rPr>
              <w:t>FCTX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EC4E7C" w:rsidRPr="005C2464" w:rsidRDefault="00EC4E7C" w:rsidP="008349B5">
            <w:pPr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5C2464">
              <w:rPr>
                <w:rFonts w:ascii="Times New Roman" w:hAnsi="Times New Roman"/>
                <w:b/>
                <w:bCs/>
              </w:rPr>
              <w:t>TCTX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EC4E7C" w:rsidRPr="005C2464" w:rsidRDefault="00EC4E7C" w:rsidP="008349B5">
            <w:pPr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5C2464">
              <w:rPr>
                <w:rFonts w:ascii="Times New Roman" w:hAnsi="Times New Roman"/>
                <w:b/>
                <w:bCs/>
              </w:rPr>
              <w:t>CRBLM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EC4E7C" w:rsidRPr="005C2464" w:rsidRDefault="00EC4E7C" w:rsidP="008349B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5C2464">
              <w:rPr>
                <w:rFonts w:ascii="Times New Roman" w:hAnsi="Times New Roman"/>
                <w:b/>
                <w:bCs/>
              </w:rPr>
              <w:t>PONS</w:t>
            </w:r>
          </w:p>
        </w:tc>
      </w:tr>
      <w:tr w:rsidR="00EC4E7C" w:rsidRPr="005C2464">
        <w:trPr>
          <w:trHeight w:val="300"/>
        </w:trPr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EC4E7C" w:rsidRPr="005C2464" w:rsidRDefault="00EC4E7C" w:rsidP="008349B5">
            <w:pPr>
              <w:rPr>
                <w:rFonts w:ascii="Times New Roman" w:hAnsi="Times New Roman"/>
                <w:b/>
                <w:bCs/>
              </w:rPr>
            </w:pPr>
            <w:r w:rsidRPr="005C2464">
              <w:rPr>
                <w:rFonts w:ascii="Times New Roman" w:hAnsi="Times New Roman"/>
                <w:b/>
                <w:bCs/>
              </w:rPr>
              <w:t>Cohor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4E7C" w:rsidRPr="005C2464" w:rsidRDefault="00EC4E7C" w:rsidP="008349B5">
            <w:pPr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>
              <w:rPr>
                <w:rFonts w:ascii="Times New Roman" w:hAnsi="Times New Roman"/>
                <w:b/>
                <w:bCs/>
              </w:rPr>
              <w:t>meQTL</w:t>
            </w:r>
            <w:r w:rsidRPr="005C2464">
              <w:rPr>
                <w:rFonts w:ascii="Times New Roman" w:hAnsi="Times New Roman"/>
                <w:b/>
                <w:bCs/>
              </w:rPr>
              <w:t>s</w:t>
            </w:r>
            <w:proofErr w:type="spellEnd"/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4E7C" w:rsidRPr="005C2464" w:rsidRDefault="00EC4E7C" w:rsidP="008349B5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26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4E7C" w:rsidRPr="005B1204" w:rsidRDefault="00EC4E7C" w:rsidP="008349B5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25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4E7C" w:rsidRPr="005B1204" w:rsidRDefault="00EC4E7C" w:rsidP="008349B5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9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4E7C" w:rsidRPr="005B1204" w:rsidRDefault="00EC4E7C" w:rsidP="008349B5">
            <w:pPr>
              <w:spacing w:before="2" w:after="2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113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4E7C" w:rsidRPr="005B1204" w:rsidRDefault="00EC4E7C" w:rsidP="008349B5">
            <w:pPr>
              <w:spacing w:before="2" w:after="2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119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4E7C" w:rsidRPr="005B1204" w:rsidRDefault="00EC4E7C" w:rsidP="008349B5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11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4E7C" w:rsidRPr="005B1204" w:rsidRDefault="00EC4E7C" w:rsidP="008349B5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100</w:t>
            </w:r>
          </w:p>
        </w:tc>
      </w:tr>
      <w:tr w:rsidR="00EC4E7C" w:rsidRPr="005C2464">
        <w:trPr>
          <w:trHeight w:val="300"/>
        </w:trPr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EC4E7C" w:rsidRPr="005C2464" w:rsidRDefault="00EC4E7C" w:rsidP="008349B5">
            <w:pPr>
              <w:rPr>
                <w:rFonts w:ascii="Times New Roman" w:hAnsi="Times New Roman"/>
                <w:b/>
                <w:bCs/>
              </w:rPr>
            </w:pPr>
            <w:proofErr w:type="spellStart"/>
            <w:r w:rsidRPr="005C2464">
              <w:rPr>
                <w:rFonts w:ascii="Times New Roman" w:hAnsi="Times New Roman"/>
                <w:b/>
                <w:bCs/>
              </w:rPr>
              <w:t>PB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EC4E7C" w:rsidRPr="005C2464" w:rsidRDefault="00EC4E7C" w:rsidP="008349B5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2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</w:tcPr>
          <w:p w:rsidR="00EC4E7C" w:rsidRPr="005C2464" w:rsidRDefault="00EC4E7C" w:rsidP="008349B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4E7C" w:rsidRPr="00EE45EE" w:rsidRDefault="00EC4E7C" w:rsidP="008349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 (32.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4E7C" w:rsidRPr="00EE45EE" w:rsidRDefault="00EC4E7C" w:rsidP="008349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 (13.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4E7C" w:rsidRPr="00EE45EE" w:rsidRDefault="00EC4E7C" w:rsidP="008349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 (10.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4E7C" w:rsidRPr="00EE45EE" w:rsidRDefault="00EC4E7C" w:rsidP="008349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 (10.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4E7C" w:rsidRPr="00EE45EE" w:rsidRDefault="00EC4E7C" w:rsidP="008349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 (8.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4E7C" w:rsidRPr="00EE45EE" w:rsidRDefault="00EC4E7C" w:rsidP="008349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 (8.0)</w:t>
            </w:r>
          </w:p>
        </w:tc>
      </w:tr>
      <w:tr w:rsidR="00EC4E7C" w:rsidRPr="005C2464">
        <w:trPr>
          <w:trHeight w:val="300"/>
        </w:trPr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EC4E7C" w:rsidRPr="005C2464" w:rsidRDefault="00EC4E7C" w:rsidP="008349B5">
            <w:pPr>
              <w:rPr>
                <w:rFonts w:ascii="Times New Roman" w:hAnsi="Times New Roman"/>
                <w:b/>
                <w:bCs/>
              </w:rPr>
            </w:pPr>
            <w:r w:rsidRPr="005C2464">
              <w:rPr>
                <w:rFonts w:ascii="Times New Roman" w:hAnsi="Times New Roman"/>
                <w:b/>
                <w:bCs/>
              </w:rPr>
              <w:t>CB 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EC4E7C" w:rsidRPr="005C2464" w:rsidRDefault="00EC4E7C" w:rsidP="008349B5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2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4E7C" w:rsidRPr="005C2464" w:rsidRDefault="00EC4E7C" w:rsidP="008349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 (30.8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</w:tcPr>
          <w:p w:rsidR="00EC4E7C" w:rsidRPr="005C2464" w:rsidRDefault="00EC4E7C" w:rsidP="008349B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4E7C" w:rsidRPr="00EE45EE" w:rsidRDefault="00EC4E7C" w:rsidP="008349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 (16.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4E7C" w:rsidRPr="00EE45EE" w:rsidRDefault="00EC4E7C" w:rsidP="008349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 (8.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4E7C" w:rsidRPr="00EE45EE" w:rsidRDefault="00EC4E7C" w:rsidP="008349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 (6.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4E7C" w:rsidRPr="00EE45EE" w:rsidRDefault="00EC4E7C" w:rsidP="008349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 (6.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4E7C" w:rsidRPr="00EE45EE" w:rsidRDefault="00EC4E7C" w:rsidP="008349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 (9.0)</w:t>
            </w:r>
          </w:p>
        </w:tc>
      </w:tr>
      <w:tr w:rsidR="00EC4E7C" w:rsidRPr="005C2464">
        <w:trPr>
          <w:trHeight w:val="300"/>
        </w:trPr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EC4E7C" w:rsidRPr="005C2464" w:rsidRDefault="00EC4E7C" w:rsidP="008349B5">
            <w:pPr>
              <w:rPr>
                <w:rFonts w:ascii="Times New Roman" w:hAnsi="Times New Roman"/>
                <w:b/>
                <w:bCs/>
              </w:rPr>
            </w:pPr>
            <w:r w:rsidRPr="005C2464">
              <w:rPr>
                <w:rFonts w:ascii="Times New Roman" w:hAnsi="Times New Roman"/>
                <w:b/>
                <w:bCs/>
              </w:rPr>
              <w:t>CB 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EC4E7C" w:rsidRPr="005C2464" w:rsidRDefault="00EC4E7C" w:rsidP="008349B5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9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4E7C" w:rsidRPr="005C2464" w:rsidRDefault="00EC4E7C" w:rsidP="008349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 (50.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4E7C" w:rsidRPr="005C2464" w:rsidRDefault="00EC4E7C" w:rsidP="008349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 (64.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</w:tcPr>
          <w:p w:rsidR="00EC4E7C" w:rsidRPr="005C2464" w:rsidRDefault="00EC4E7C" w:rsidP="008349B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4E7C" w:rsidRPr="00EE45EE" w:rsidRDefault="00EC4E7C" w:rsidP="008349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 (28.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4E7C" w:rsidRPr="00EE45EE" w:rsidRDefault="00EC4E7C" w:rsidP="008349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 (26.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4E7C" w:rsidRPr="00EE45EE" w:rsidRDefault="00EC4E7C" w:rsidP="008349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 (24.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4E7C" w:rsidRPr="00EE45EE" w:rsidRDefault="00EC4E7C" w:rsidP="008349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 (34.0)</w:t>
            </w:r>
          </w:p>
        </w:tc>
      </w:tr>
      <w:tr w:rsidR="00EC4E7C" w:rsidRPr="005C2464">
        <w:trPr>
          <w:trHeight w:val="300"/>
        </w:trPr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EC4E7C" w:rsidRPr="005C2464" w:rsidRDefault="00EC4E7C" w:rsidP="008349B5">
            <w:pPr>
              <w:rPr>
                <w:rFonts w:ascii="Times New Roman" w:hAnsi="Times New Roman"/>
                <w:b/>
                <w:bCs/>
              </w:rPr>
            </w:pPr>
            <w:proofErr w:type="spellStart"/>
            <w:r w:rsidRPr="005C2464">
              <w:rPr>
                <w:rFonts w:ascii="Times New Roman" w:hAnsi="Times New Roman"/>
                <w:b/>
                <w:bCs/>
              </w:rPr>
              <w:t>FCTX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EC4E7C" w:rsidRPr="005C2464" w:rsidRDefault="00EC4E7C" w:rsidP="008349B5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11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4E7C" w:rsidRPr="005C2464" w:rsidRDefault="00EC4E7C" w:rsidP="008349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 (46.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4E7C" w:rsidRPr="00EE45EE" w:rsidRDefault="00EC4E7C" w:rsidP="008349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 (40.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4E7C" w:rsidRPr="00EE45EE" w:rsidRDefault="00EC4E7C" w:rsidP="008349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 (33.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</w:tcPr>
          <w:p w:rsidR="00EC4E7C" w:rsidRPr="005C2464" w:rsidRDefault="00EC4E7C" w:rsidP="008349B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4E7C" w:rsidRPr="00EE45EE" w:rsidRDefault="00EC4E7C" w:rsidP="008349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3 (61.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4E7C" w:rsidRPr="00EE45EE" w:rsidRDefault="00EC4E7C" w:rsidP="008349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 (38.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4E7C" w:rsidRPr="00EE45EE" w:rsidRDefault="00EC4E7C" w:rsidP="008349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3 (53.0)</w:t>
            </w:r>
          </w:p>
        </w:tc>
      </w:tr>
      <w:tr w:rsidR="00EC4E7C" w:rsidRPr="005C2464">
        <w:trPr>
          <w:trHeight w:val="300"/>
        </w:trPr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EC4E7C" w:rsidRPr="005C2464" w:rsidRDefault="00EC4E7C" w:rsidP="008349B5">
            <w:pPr>
              <w:rPr>
                <w:rFonts w:ascii="Times New Roman" w:hAnsi="Times New Roman"/>
                <w:b/>
                <w:bCs/>
              </w:rPr>
            </w:pPr>
            <w:proofErr w:type="spellStart"/>
            <w:r w:rsidRPr="005C2464">
              <w:rPr>
                <w:rFonts w:ascii="Times New Roman" w:hAnsi="Times New Roman"/>
                <w:b/>
                <w:bCs/>
              </w:rPr>
              <w:t>TCTX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EC4E7C" w:rsidRPr="005C2464" w:rsidRDefault="00EC4E7C" w:rsidP="008349B5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11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4E7C" w:rsidRPr="005C2464" w:rsidRDefault="00EC4E7C" w:rsidP="008349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 (46.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4E7C" w:rsidRPr="00EE45EE" w:rsidRDefault="00EC4E7C" w:rsidP="008349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 (32.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4E7C" w:rsidRPr="00EE45EE" w:rsidRDefault="00EC4E7C" w:rsidP="008349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 (33.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4E7C" w:rsidRPr="005C2464" w:rsidRDefault="00EC4E7C" w:rsidP="008349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3 (64.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</w:tcPr>
          <w:p w:rsidR="00EC4E7C" w:rsidRPr="005C2464" w:rsidRDefault="00EC4E7C" w:rsidP="008349B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4E7C" w:rsidRPr="00EE45EE" w:rsidRDefault="00EC4E7C" w:rsidP="008349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 (37.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4E7C" w:rsidRPr="00EE45EE" w:rsidRDefault="00EC4E7C" w:rsidP="008349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5 (65.0)</w:t>
            </w:r>
          </w:p>
        </w:tc>
      </w:tr>
      <w:tr w:rsidR="00EC4E7C" w:rsidRPr="005C2464">
        <w:trPr>
          <w:trHeight w:val="300"/>
        </w:trPr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EC4E7C" w:rsidRPr="005C2464" w:rsidRDefault="00EC4E7C" w:rsidP="008349B5">
            <w:pPr>
              <w:rPr>
                <w:rFonts w:ascii="Times New Roman" w:hAnsi="Times New Roman"/>
                <w:b/>
                <w:bCs/>
              </w:rPr>
            </w:pPr>
            <w:proofErr w:type="spellStart"/>
            <w:r w:rsidRPr="005C2464">
              <w:rPr>
                <w:rFonts w:ascii="Times New Roman" w:hAnsi="Times New Roman"/>
                <w:b/>
                <w:bCs/>
              </w:rPr>
              <w:t>CRBL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EC4E7C" w:rsidRPr="005C2464" w:rsidRDefault="00EC4E7C" w:rsidP="008349B5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11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4E7C" w:rsidRPr="005C2464" w:rsidRDefault="00EC4E7C" w:rsidP="008349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 (34.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4E7C" w:rsidRPr="00EE45EE" w:rsidRDefault="00EC4E7C" w:rsidP="008349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 (28.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4E7C" w:rsidRPr="00EE45EE" w:rsidRDefault="00EC4E7C" w:rsidP="008349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 (28.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4E7C" w:rsidRPr="00EE45EE" w:rsidRDefault="00EC4E7C" w:rsidP="008349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 (38.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4E7C" w:rsidRPr="00EE45EE" w:rsidRDefault="00EC4E7C" w:rsidP="008349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 (35.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</w:tcPr>
          <w:p w:rsidR="00EC4E7C" w:rsidRPr="005C2464" w:rsidRDefault="00EC4E7C" w:rsidP="008349B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4E7C" w:rsidRPr="00EE45EE" w:rsidRDefault="00EC4E7C" w:rsidP="008349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9 (39.0)</w:t>
            </w:r>
          </w:p>
        </w:tc>
      </w:tr>
      <w:tr w:rsidR="00EC4E7C" w:rsidRPr="005C2464">
        <w:trPr>
          <w:trHeight w:val="300"/>
        </w:trPr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EC4E7C" w:rsidRPr="005C2464" w:rsidRDefault="00EC4E7C" w:rsidP="008349B5">
            <w:pPr>
              <w:rPr>
                <w:rFonts w:ascii="Times New Roman" w:hAnsi="Times New Roman"/>
                <w:b/>
                <w:bCs/>
              </w:rPr>
            </w:pPr>
            <w:r w:rsidRPr="005C2464">
              <w:rPr>
                <w:rFonts w:ascii="Times New Roman" w:hAnsi="Times New Roman"/>
                <w:b/>
                <w:bCs/>
              </w:rPr>
              <w:t>PON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4E7C" w:rsidRPr="005C2464" w:rsidRDefault="00EC4E7C" w:rsidP="008349B5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10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4E7C" w:rsidRPr="005C2464" w:rsidRDefault="00EC4E7C" w:rsidP="008349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 (30.8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4E7C" w:rsidRPr="00EE45EE" w:rsidRDefault="00EC4E7C" w:rsidP="008349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 (36.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4E7C" w:rsidRPr="00EE45EE" w:rsidRDefault="00EC4E7C" w:rsidP="008349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 (35.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4E7C" w:rsidRPr="00EE45EE" w:rsidRDefault="00EC4E7C" w:rsidP="008349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3 (46.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C4E7C" w:rsidRPr="00EE45EE" w:rsidRDefault="00EC4E7C" w:rsidP="008349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5 (54.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4E7C" w:rsidRPr="005C2464" w:rsidRDefault="00EC4E7C" w:rsidP="008349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9 (35.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</w:tcPr>
          <w:p w:rsidR="00EC4E7C" w:rsidRPr="005C2464" w:rsidRDefault="00EC4E7C" w:rsidP="008349B5">
            <w:pPr>
              <w:jc w:val="center"/>
              <w:rPr>
                <w:rFonts w:ascii="Times New Roman" w:hAnsi="Times New Roman"/>
              </w:rPr>
            </w:pPr>
          </w:p>
        </w:tc>
      </w:tr>
    </w:tbl>
    <w:p w:rsidR="00EC4E7C" w:rsidRDefault="00EC4E7C" w:rsidP="008349B5">
      <w:pPr>
        <w:spacing w:line="480" w:lineRule="auto"/>
        <w:rPr>
          <w:rFonts w:ascii="Times New Roman" w:hAnsi="Times New Roman"/>
        </w:rPr>
      </w:pPr>
    </w:p>
    <w:p w:rsidR="00EC4E7C" w:rsidRDefault="00EC4E7C" w:rsidP="008349B5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Upper triangle: percent of </w:t>
      </w:r>
      <w:proofErr w:type="spellStart"/>
      <w:r>
        <w:rPr>
          <w:rFonts w:ascii="Times New Roman" w:hAnsi="Times New Roman"/>
        </w:rPr>
        <w:t>meQTLs</w:t>
      </w:r>
      <w:proofErr w:type="spellEnd"/>
      <w:r>
        <w:rPr>
          <w:rFonts w:ascii="Times New Roman" w:hAnsi="Times New Roman"/>
        </w:rPr>
        <w:t xml:space="preserve"> identified in top dataset (column header) that were also identified in left-hand dataset (row header).</w:t>
      </w:r>
    </w:p>
    <w:p w:rsidR="00EC4E7C" w:rsidRDefault="00EC4E7C" w:rsidP="008349B5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Lower triangle: percent of </w:t>
      </w:r>
      <w:proofErr w:type="spellStart"/>
      <w:r>
        <w:rPr>
          <w:rFonts w:ascii="Times New Roman" w:hAnsi="Times New Roman"/>
        </w:rPr>
        <w:t>meQTLs</w:t>
      </w:r>
      <w:proofErr w:type="spellEnd"/>
      <w:r>
        <w:rPr>
          <w:rFonts w:ascii="Times New Roman" w:hAnsi="Times New Roman"/>
        </w:rPr>
        <w:t xml:space="preserve"> identified in left-hand dataset (row header) that were also identified in top dataset (column header).</w:t>
      </w:r>
    </w:p>
    <w:p w:rsidR="00EC4E7C" w:rsidRDefault="00EC4E7C"/>
    <w:p w:rsidR="007A48FC" w:rsidRDefault="007A48FC" w:rsidP="000E2CCA">
      <w:pPr>
        <w:ind w:left="-450" w:firstLine="450"/>
      </w:pPr>
    </w:p>
    <w:sectPr w:rsidR="007A48FC" w:rsidSect="00AF3BEB">
      <w:pgSz w:w="15840" w:h="12240" w:orient="landscape"/>
      <w:pgMar w:top="1350" w:right="1440" w:bottom="126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</w:compat>
  <w:rsids>
    <w:rsidRoot w:val="000E2CCA"/>
    <w:rsid w:val="00071375"/>
    <w:rsid w:val="000E2CCA"/>
    <w:rsid w:val="000F28AD"/>
    <w:rsid w:val="00292346"/>
    <w:rsid w:val="00322CD1"/>
    <w:rsid w:val="003713D0"/>
    <w:rsid w:val="004B3E70"/>
    <w:rsid w:val="004D4C48"/>
    <w:rsid w:val="00562EF3"/>
    <w:rsid w:val="00606475"/>
    <w:rsid w:val="007A48FC"/>
    <w:rsid w:val="007A5923"/>
    <w:rsid w:val="007D16AC"/>
    <w:rsid w:val="0080107A"/>
    <w:rsid w:val="00833557"/>
    <w:rsid w:val="008349B5"/>
    <w:rsid w:val="00925A3A"/>
    <w:rsid w:val="009757AD"/>
    <w:rsid w:val="00A10352"/>
    <w:rsid w:val="00A91E78"/>
    <w:rsid w:val="00AF3BEB"/>
    <w:rsid w:val="00B012AF"/>
    <w:rsid w:val="00C75FA6"/>
    <w:rsid w:val="00CB06B9"/>
    <w:rsid w:val="00DD737B"/>
    <w:rsid w:val="00E47886"/>
    <w:rsid w:val="00E57E31"/>
    <w:rsid w:val="00EC4E7C"/>
  </w:rsids>
  <m:mathPr>
    <m:mathFont m:val="@ＭＳ 明朝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13D0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apple-converted-space">
    <w:name w:val="apple-converted-space"/>
    <w:basedOn w:val="DefaultParagraphFont"/>
    <w:rsid w:val="00562EF3"/>
  </w:style>
  <w:style w:type="character" w:styleId="Hyperlink">
    <w:name w:val="Hyperlink"/>
    <w:basedOn w:val="DefaultParagraphFont"/>
    <w:uiPriority w:val="99"/>
    <w:rsid w:val="00562EF3"/>
    <w:rPr>
      <w:color w:val="0000FF"/>
      <w:u w:val="single"/>
    </w:rPr>
  </w:style>
  <w:style w:type="table" w:styleId="TableGrid">
    <w:name w:val="Table Grid"/>
    <w:basedOn w:val="TableNormal"/>
    <w:uiPriority w:val="59"/>
    <w:rsid w:val="008349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562EF3"/>
  </w:style>
  <w:style w:type="character" w:styleId="Hyperlink">
    <w:name w:val="Hyperlink"/>
    <w:basedOn w:val="DefaultParagraphFont"/>
    <w:uiPriority w:val="99"/>
    <w:rsid w:val="00562EF3"/>
    <w:rPr>
      <w:color w:val="0000FF"/>
      <w:u w:val="single"/>
    </w:rPr>
  </w:style>
  <w:style w:type="table" w:styleId="TableGrid">
    <w:name w:val="Table Grid"/>
    <w:basedOn w:val="TableNormal"/>
    <w:uiPriority w:val="59"/>
    <w:rsid w:val="008349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0773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9</Words>
  <Characters>3530</Characters>
  <Application>Microsoft Macintosh Word</Application>
  <DocSecurity>0</DocSecurity>
  <Lines>29</Lines>
  <Paragraphs>7</Paragraphs>
  <ScaleCrop>false</ScaleCrop>
  <Company>Emory University SOM</Company>
  <LinksUpToDate>false</LinksUpToDate>
  <CharactersWithSpaces>43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Smith</dc:creator>
  <cp:keywords/>
  <cp:lastModifiedBy>Alicia Smith</cp:lastModifiedBy>
  <cp:revision>2</cp:revision>
  <dcterms:created xsi:type="dcterms:W3CDTF">2014-02-14T13:04:00Z</dcterms:created>
  <dcterms:modified xsi:type="dcterms:W3CDTF">2014-02-14T13:04:00Z</dcterms:modified>
</cp:coreProperties>
</file>